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1CF7D" w14:textId="7F462DAF" w:rsidR="00300F1F" w:rsidRPr="00585141" w:rsidRDefault="00585141" w:rsidP="00585141">
      <w:pPr>
        <w:autoSpaceDE w:val="0"/>
        <w:autoSpaceDN w:val="0"/>
        <w:adjustRightInd w:val="0"/>
        <w:snapToGrid w:val="0"/>
        <w:spacing w:afterLines="50" w:after="156" w:line="480" w:lineRule="auto"/>
        <w:rPr>
          <w:rFonts w:ascii="Arial" w:eastAsia="宋体" w:hAnsi="Arial" w:cs="Arial"/>
          <w:b/>
          <w:sz w:val="24"/>
          <w:szCs w:val="24"/>
        </w:rPr>
      </w:pPr>
      <w:r w:rsidRPr="000107E9">
        <w:rPr>
          <w:rFonts w:ascii="Arial" w:eastAsia="宋体" w:hAnsi="Arial" w:cs="Arial"/>
          <w:b/>
          <w:sz w:val="24"/>
          <w:szCs w:val="24"/>
        </w:rPr>
        <w:t>Supplemental Figures</w:t>
      </w:r>
    </w:p>
    <w:p w14:paraId="22EDFE0B" w14:textId="23CA31E7" w:rsidR="00AE3854" w:rsidRDefault="000A46C0" w:rsidP="00F417FD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noProof/>
        </w:rPr>
        <w:drawing>
          <wp:inline distT="0" distB="0" distL="0" distR="0" wp14:anchorId="224A3687" wp14:editId="6CD0DD64">
            <wp:extent cx="5265420" cy="2514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7A66B" w14:textId="667EA8ED" w:rsidR="001046E2" w:rsidRPr="0021717C" w:rsidRDefault="001046E2" w:rsidP="001046E2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r w:rsidRPr="0021717C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Figure 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S1</w:t>
      </w:r>
      <w:r w:rsidRPr="0021717C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  <w:r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B651A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The knockdown efficiency of </w:t>
      </w:r>
      <w:r w:rsidRPr="00B651A3">
        <w:rPr>
          <w:rFonts w:ascii="Times New Roman" w:eastAsia="等线" w:hAnsi="Times New Roman" w:cs="Times New Roman"/>
          <w:b/>
          <w:bCs/>
          <w:i/>
          <w:iCs/>
          <w:sz w:val="24"/>
          <w:szCs w:val="24"/>
        </w:rPr>
        <w:t>Smyd2</w:t>
      </w:r>
      <w:r w:rsidRPr="00B651A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siRNA.</w:t>
      </w:r>
      <w:r w:rsidRPr="00EC471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4"/>
        </w:rPr>
        <w:t>(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A</w:t>
      </w:r>
      <w:r w:rsidRPr="0021717C">
        <w:rPr>
          <w:rFonts w:ascii="Times New Roman" w:eastAsia="等线" w:hAnsi="Times New Roman" w:cs="Times New Roman"/>
          <w:b/>
          <w:bCs/>
          <w:sz w:val="24"/>
          <w:szCs w:val="24"/>
        </w:rPr>
        <w:t>-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B</w:t>
      </w:r>
      <w:r w:rsidRPr="0021717C">
        <w:rPr>
          <w:rFonts w:ascii="Times New Roman" w:eastAsia="等线" w:hAnsi="Times New Roman" w:cs="Times New Roman"/>
          <w:sz w:val="24"/>
          <w:szCs w:val="24"/>
        </w:rPr>
        <w:t xml:space="preserve">) </w:t>
      </w:r>
      <w:r w:rsidRPr="0021717C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The mRNA and protein expression of Smyd2 in NC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-</w:t>
      </w:r>
      <w:r w:rsidRPr="0021717C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and </w:t>
      </w:r>
      <w:r w:rsidRPr="00EC471C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Smyd2</w:t>
      </w:r>
      <w:r w:rsidRPr="0021717C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siRNA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-</w:t>
      </w:r>
      <w:r w:rsidRPr="0021717C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transfected 3T3-L1 cells. NC, the negative control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Cs/>
          <w:color w:val="000000"/>
          <w:sz w:val="24"/>
          <w:szCs w:val="24"/>
        </w:rPr>
        <w:t>si</w:t>
      </w: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RNA</w:t>
      </w:r>
      <w:r w:rsidRPr="0021717C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.</w:t>
      </w:r>
      <w:r w:rsidR="00E74888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="00E74888" w:rsidRPr="00E74888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>Data are presented as mean ± SD. ***</w:t>
      </w:r>
      <w:r w:rsidR="00E74888" w:rsidRPr="007155D4">
        <w:rPr>
          <w:rFonts w:ascii="Times New Roman" w:eastAsia="等线" w:hAnsi="Times New Roman" w:cs="Times New Roman"/>
          <w:bCs/>
          <w:i/>
          <w:iCs/>
          <w:color w:val="000000"/>
          <w:sz w:val="24"/>
          <w:szCs w:val="24"/>
        </w:rPr>
        <w:t>p</w:t>
      </w:r>
      <w:r w:rsidR="00E74888" w:rsidRPr="00E74888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&lt; 0.001.</w:t>
      </w:r>
    </w:p>
    <w:p w14:paraId="0B26E537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639BB756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7A090CF8" w14:textId="5D68BB5D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15E8BFE5" w14:textId="1D167741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01E9C1E6" w14:textId="7FC03A64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0C8D041F" w14:textId="18E3D223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77013704" w14:textId="04A89E66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53D171F7" w14:textId="250DF270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231A8722" w14:textId="4BBEF207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7757C5BD" w14:textId="7D49E3A2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16AEC759" w14:textId="4A2260CC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23E8462E" w14:textId="20D924E9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4569BC16" w14:textId="04616FBD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29084DAC" w14:textId="3E98992D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7F391714" w14:textId="4C376243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3E3C6C2A" w14:textId="5F55CC61" w:rsidR="00F417FD" w:rsidRDefault="00F417FD" w:rsidP="000C4350">
      <w:pPr>
        <w:spacing w:line="360" w:lineRule="auto"/>
        <w:rPr>
          <w:noProof/>
        </w:rPr>
      </w:pPr>
    </w:p>
    <w:p w14:paraId="26C1DA7E" w14:textId="0BC03C83" w:rsidR="00E51115" w:rsidRDefault="000A46C0" w:rsidP="00F417FD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431971AA" wp14:editId="684EB499">
            <wp:extent cx="3398520" cy="2777411"/>
            <wp:effectExtent l="0" t="0" r="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845" cy="2785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980973" w14:textId="6C49543B" w:rsidR="001046E2" w:rsidRPr="0021717C" w:rsidRDefault="001046E2" w:rsidP="001046E2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DD4A5B">
        <w:rPr>
          <w:rFonts w:ascii="Times New Roman" w:eastAsia="等线" w:hAnsi="Times New Roman" w:cs="Times New Roman"/>
          <w:b/>
          <w:bCs/>
          <w:sz w:val="24"/>
          <w:szCs w:val="28"/>
        </w:rPr>
        <w:t>Figure S2.</w:t>
      </w:r>
      <w:r w:rsidRPr="00DD4A5B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8E3C3B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The </w:t>
      </w:r>
      <w:r w:rsidRPr="008E3C3B">
        <w:rPr>
          <w:rFonts w:ascii="Times New Roman" w:eastAsia="等线" w:hAnsi="Times New Roman" w:cs="Times New Roman" w:hint="eastAsia"/>
          <w:b/>
          <w:bCs/>
          <w:sz w:val="24"/>
          <w:szCs w:val="28"/>
        </w:rPr>
        <w:t>verification</w:t>
      </w:r>
      <w:r w:rsidRPr="008E3C3B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of Smyd2 knockdown in</w:t>
      </w:r>
      <w:r w:rsidRPr="008E3C3B">
        <w:rPr>
          <w:b/>
          <w:bCs/>
        </w:rPr>
        <w:t xml:space="preserve"> </w:t>
      </w:r>
      <w:r w:rsidRPr="008E3C3B">
        <w:rPr>
          <w:rFonts w:ascii="Times New Roman" w:eastAsia="等线" w:hAnsi="Times New Roman" w:cs="Times New Roman"/>
          <w:b/>
          <w:bCs/>
          <w:sz w:val="24"/>
          <w:szCs w:val="28"/>
        </w:rPr>
        <w:t>adipose tissues from</w:t>
      </w:r>
      <w:r w:rsidRPr="008E3C3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8E3C3B">
        <w:rPr>
          <w:rFonts w:ascii="Times New Roman" w:eastAsia="等线" w:hAnsi="Times New Roman" w:cs="Times New Roman"/>
          <w:b/>
          <w:bCs/>
          <w:i/>
          <w:iCs/>
          <w:color w:val="000000"/>
          <w:sz w:val="24"/>
          <w:szCs w:val="24"/>
        </w:rPr>
        <w:t>Smyd2</w:t>
      </w:r>
      <w:r w:rsidRPr="008E3C3B">
        <w:rPr>
          <w:rFonts w:ascii="Times New Roman" w:eastAsia="等线" w:hAnsi="Times New Roman" w:cs="Times New Roman"/>
          <w:b/>
          <w:bCs/>
          <w:color w:val="000000"/>
          <w:sz w:val="24"/>
          <w:szCs w:val="24"/>
          <w:vertAlign w:val="superscript"/>
        </w:rPr>
        <w:t xml:space="preserve">+/- </w:t>
      </w:r>
      <w:r w:rsidRPr="008E3C3B">
        <w:rPr>
          <w:rFonts w:ascii="Times New Roman" w:eastAsia="等线" w:hAnsi="Times New Roman" w:cs="Times New Roman"/>
          <w:b/>
          <w:bCs/>
          <w:color w:val="000000"/>
          <w:sz w:val="24"/>
          <w:szCs w:val="24"/>
        </w:rPr>
        <w:t>and WT mice.</w:t>
      </w:r>
      <w:r w:rsidRPr="006036EE">
        <w:rPr>
          <w:rFonts w:ascii="Times New Roman" w:eastAsia="等线" w:hAnsi="Times New Roman" w:cs="Times New Roman"/>
          <w:sz w:val="24"/>
          <w:szCs w:val="28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21717C">
        <w:rPr>
          <w:rFonts w:ascii="Times New Roman" w:eastAsia="等线" w:hAnsi="Times New Roman" w:cs="Times New Roman"/>
          <w:sz w:val="24"/>
          <w:szCs w:val="24"/>
        </w:rPr>
        <w:t>protein expression</w:t>
      </w:r>
      <w:r w:rsidR="00F34BBD">
        <w:rPr>
          <w:rFonts w:ascii="Times New Roman" w:eastAsia="等线" w:hAnsi="Times New Roman" w:cs="Times New Roman"/>
          <w:sz w:val="24"/>
          <w:szCs w:val="24"/>
        </w:rPr>
        <w:t>s</w:t>
      </w:r>
      <w:r w:rsidRPr="0021717C">
        <w:rPr>
          <w:rFonts w:ascii="Times New Roman" w:eastAsia="等线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sz w:val="24"/>
          <w:szCs w:val="24"/>
        </w:rPr>
        <w:t xml:space="preserve">of </w:t>
      </w:r>
      <w:r w:rsidRPr="0021717C">
        <w:rPr>
          <w:rFonts w:ascii="Times New Roman" w:eastAsia="等线" w:hAnsi="Times New Roman" w:cs="Times New Roman"/>
          <w:sz w:val="24"/>
          <w:szCs w:val="24"/>
        </w:rPr>
        <w:t xml:space="preserve">Smyd2 </w:t>
      </w:r>
      <w:r>
        <w:rPr>
          <w:rFonts w:ascii="Times New Roman" w:eastAsia="等线" w:hAnsi="Times New Roman" w:cs="Times New Roman"/>
          <w:sz w:val="24"/>
          <w:szCs w:val="28"/>
        </w:rPr>
        <w:t xml:space="preserve">in </w:t>
      </w:r>
      <w:r w:rsidRPr="0021717C">
        <w:rPr>
          <w:rFonts w:ascii="Times New Roman" w:eastAsia="等线" w:hAnsi="Times New Roman" w:cs="Times New Roman"/>
          <w:color w:val="000000"/>
          <w:sz w:val="24"/>
          <w:szCs w:val="24"/>
        </w:rPr>
        <w:t>adipose tissues</w:t>
      </w:r>
      <w:r w:rsidRPr="00B6547F">
        <w:t xml:space="preserve"> </w:t>
      </w:r>
      <w:r>
        <w:t>(</w:t>
      </w:r>
      <w:proofErr w:type="spellStart"/>
      <w:r w:rsidRPr="00B6547F">
        <w:rPr>
          <w:rFonts w:ascii="Times New Roman" w:eastAsia="等线" w:hAnsi="Times New Roman" w:cs="Times New Roman"/>
          <w:color w:val="000000"/>
          <w:sz w:val="24"/>
          <w:szCs w:val="24"/>
        </w:rPr>
        <w:t>eWAT</w:t>
      </w:r>
      <w:proofErr w:type="spellEnd"/>
      <w:r w:rsidRPr="00B654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B6547F">
        <w:rPr>
          <w:rFonts w:ascii="Times New Roman" w:eastAsia="等线" w:hAnsi="Times New Roman" w:cs="Times New Roman"/>
          <w:color w:val="000000"/>
          <w:sz w:val="24"/>
          <w:szCs w:val="24"/>
        </w:rPr>
        <w:t>iWAT</w:t>
      </w:r>
      <w:proofErr w:type="spellEnd"/>
      <w:r w:rsidRPr="00B654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and BAT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)</w:t>
      </w:r>
      <w:r w:rsidRPr="0021717C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bCs/>
          <w:sz w:val="24"/>
          <w:szCs w:val="24"/>
        </w:rPr>
        <w:t>from</w:t>
      </w:r>
      <w:r w:rsidRPr="0021717C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 xml:space="preserve"> Smyd2</w:t>
      </w:r>
      <w:r w:rsidRPr="0021717C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+/-</w:t>
      </w:r>
      <w:r w:rsidRPr="0021717C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 xml:space="preserve"> </w:t>
      </w:r>
      <w:r w:rsidRPr="00B6547F">
        <w:rPr>
          <w:rFonts w:ascii="Times New Roman" w:eastAsia="等线" w:hAnsi="Times New Roman" w:cs="Times New Roman"/>
          <w:bCs/>
          <w:sz w:val="24"/>
          <w:szCs w:val="24"/>
        </w:rPr>
        <w:t>and WT</w:t>
      </w:r>
      <w:r w:rsidRPr="00B6547F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4"/>
        </w:rPr>
        <w:t xml:space="preserve">mice </w:t>
      </w:r>
      <w:r w:rsidRPr="0021717C">
        <w:rPr>
          <w:rFonts w:ascii="Times New Roman" w:eastAsia="等线" w:hAnsi="Times New Roman" w:cs="Times New Roman"/>
          <w:sz w:val="24"/>
          <w:szCs w:val="28"/>
        </w:rPr>
        <w:t>w</w:t>
      </w:r>
      <w:r w:rsidR="00F34BBD">
        <w:rPr>
          <w:rFonts w:ascii="Times New Roman" w:eastAsia="等线" w:hAnsi="Times New Roman" w:cs="Times New Roman"/>
          <w:sz w:val="24"/>
          <w:szCs w:val="28"/>
        </w:rPr>
        <w:t>ere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 detected by</w:t>
      </w:r>
      <w:r w:rsidRPr="0021717C">
        <w:rPr>
          <w:rFonts w:ascii="Times New Roman" w:eastAsia="等线" w:hAnsi="Times New Roman" w:cs="Times New Roman"/>
          <w:sz w:val="24"/>
          <w:szCs w:val="24"/>
        </w:rPr>
        <w:t xml:space="preserve"> immunoblotting assay</w:t>
      </w:r>
      <w:r w:rsidRPr="0021717C">
        <w:rPr>
          <w:rFonts w:ascii="Times New Roman" w:eastAsia="等线" w:hAnsi="Times New Roman" w:cs="Times New Roman"/>
          <w:sz w:val="24"/>
          <w:szCs w:val="28"/>
        </w:rPr>
        <w:t>. n = 3 mice/group.</w:t>
      </w:r>
    </w:p>
    <w:p w14:paraId="61D45FBC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0BAD6AA8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5FF7421D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20B74FA5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7D7F4AE4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34175E60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470FFF86" w14:textId="090FA069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3789861B" w14:textId="31EA88DC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0D912B9A" w14:textId="154277F5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3200B0A5" w14:textId="5F857E16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1F42EB29" w14:textId="65443D36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05ED3F1A" w14:textId="799A6CEF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3451F846" w14:textId="47AE5B30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06ED1E67" w14:textId="51B4005A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017E599C" w14:textId="67407223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479480FB" w14:textId="2724F6F3" w:rsidR="00F417FD" w:rsidRDefault="00F417FD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63AACAA7" w14:textId="2DFCA7A4" w:rsidR="00F417FD" w:rsidRDefault="000A46C0" w:rsidP="00E51115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78F2DE1B" wp14:editId="09160CFB">
            <wp:extent cx="5265420" cy="543306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5433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F4B8F" w14:textId="042B6C0C" w:rsidR="001046E2" w:rsidRPr="0021717C" w:rsidRDefault="001046E2" w:rsidP="001046E2">
      <w:pPr>
        <w:spacing w:line="360" w:lineRule="auto"/>
      </w:pPr>
      <w:r w:rsidRPr="00DD4A5B">
        <w:rPr>
          <w:rFonts w:ascii="Times New Roman" w:eastAsia="等线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3</w:t>
      </w:r>
      <w:r w:rsidRPr="00DD4A5B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  <w:r w:rsidRPr="00DD4A5B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21717C">
        <w:rPr>
          <w:rFonts w:ascii="Times New Roman" w:eastAsia="等线" w:hAnsi="Times New Roman" w:cs="Times New Roman"/>
          <w:b/>
          <w:bCs/>
          <w:sz w:val="24"/>
          <w:szCs w:val="24"/>
        </w:rPr>
        <w:t>HFD-fed</w:t>
      </w:r>
      <w:r w:rsidRPr="0021717C">
        <w:rPr>
          <w:rFonts w:ascii="Times New Roman" w:eastAsia="等线" w:hAnsi="Times New Roman" w:cs="Times New Roman"/>
          <w:b/>
          <w:i/>
          <w:iCs/>
          <w:sz w:val="24"/>
          <w:szCs w:val="24"/>
        </w:rPr>
        <w:t xml:space="preserve"> Smyd2</w:t>
      </w:r>
      <w:r w:rsidRPr="0021717C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>+/-</w:t>
      </w:r>
      <w:r w:rsidRPr="0021717C">
        <w:rPr>
          <w:rFonts w:ascii="Times New Roman" w:eastAsia="等线" w:hAnsi="Times New Roman" w:cs="Times New Roman"/>
          <w:b/>
          <w:sz w:val="24"/>
          <w:szCs w:val="24"/>
        </w:rPr>
        <w:t xml:space="preserve"> mic</w:t>
      </w:r>
      <w:r w:rsidRPr="0021717C">
        <w:rPr>
          <w:rFonts w:ascii="Times New Roman" w:eastAsia="等线" w:hAnsi="Times New Roman" w:cs="Times New Roman"/>
          <w:b/>
          <w:bCs/>
          <w:sz w:val="24"/>
          <w:szCs w:val="24"/>
        </w:rPr>
        <w:t>e show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no significant</w:t>
      </w:r>
      <w:r w:rsidRPr="0021717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change in</w:t>
      </w:r>
      <w:r w:rsidRPr="0021717C">
        <w:rPr>
          <w:rFonts w:ascii="等线" w:eastAsia="等线" w:hAnsi="等线" w:cs="Times New Roman"/>
        </w:rPr>
        <w:t xml:space="preserve">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p</w:t>
      </w:r>
      <w:r w:rsidRPr="008B0804">
        <w:rPr>
          <w:rFonts w:ascii="Times New Roman" w:eastAsia="等线" w:hAnsi="Times New Roman" w:cs="Times New Roman"/>
          <w:b/>
          <w:bCs/>
          <w:sz w:val="24"/>
          <w:szCs w:val="24"/>
        </w:rPr>
        <w:t>hysiological indicators</w:t>
      </w:r>
      <w:r w:rsidRPr="0021717C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and </w:t>
      </w:r>
      <w:r w:rsidRPr="0021717C">
        <w:rPr>
          <w:rFonts w:ascii="Times New Roman" w:eastAsia="等线" w:hAnsi="Times New Roman" w:cs="Times New Roman"/>
          <w:b/>
          <w:bCs/>
          <w:sz w:val="24"/>
          <w:szCs w:val="28"/>
        </w:rPr>
        <w:t>adipogenesis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markers</w:t>
      </w:r>
      <w:r w:rsidRPr="0021717C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 (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A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) The levels of fasting blood glucose of WT and </w:t>
      </w:r>
      <w:r w:rsidRPr="0021717C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Smyd2</w:t>
      </w:r>
      <w:r w:rsidRPr="0021717C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+/-</w:t>
      </w:r>
      <w:r w:rsidRPr="0021717C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4"/>
        </w:rPr>
        <w:t>mice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 after 12 weeks of HFD feeding. (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B</w:t>
      </w:r>
      <w:r w:rsidRPr="0021717C">
        <w:rPr>
          <w:rFonts w:ascii="Times New Roman" w:eastAsia="等线" w:hAnsi="Times New Roman" w:cs="Times New Roman"/>
          <w:sz w:val="24"/>
          <w:szCs w:val="28"/>
        </w:rPr>
        <w:t>)</w:t>
      </w:r>
      <w:r w:rsidRPr="0021717C">
        <w:rPr>
          <w:rFonts w:ascii="等线" w:eastAsia="等线" w:hAnsi="等线" w:cs="Times New Roman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Glucose tolerance test (GTT) was performed after mice </w:t>
      </w:r>
      <w:r w:rsidR="00480B37">
        <w:rPr>
          <w:rFonts w:ascii="Times New Roman" w:eastAsia="等线" w:hAnsi="Times New Roman" w:cs="Times New Roman"/>
          <w:sz w:val="24"/>
          <w:szCs w:val="28"/>
        </w:rPr>
        <w:t xml:space="preserve">were </w:t>
      </w:r>
      <w:r w:rsidRPr="0021717C">
        <w:rPr>
          <w:rFonts w:ascii="Times New Roman" w:eastAsia="等线" w:hAnsi="Times New Roman" w:cs="Times New Roman"/>
          <w:sz w:val="24"/>
          <w:szCs w:val="28"/>
        </w:rPr>
        <w:t>fed with HFD for 10 weeks. (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C</w:t>
      </w:r>
      <w:r w:rsidRPr="0021717C">
        <w:rPr>
          <w:rFonts w:ascii="Times New Roman" w:eastAsia="等线" w:hAnsi="Times New Roman" w:cs="Times New Roman"/>
          <w:sz w:val="24"/>
          <w:szCs w:val="28"/>
        </w:rPr>
        <w:t>)</w:t>
      </w:r>
      <w:r w:rsidRPr="0021717C">
        <w:rPr>
          <w:rFonts w:ascii="等线" w:eastAsia="等线" w:hAnsi="等线" w:cs="Times New Roman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Insulin tolerance test (ITT) was performed after mice </w:t>
      </w:r>
      <w:r w:rsidR="00480B37">
        <w:rPr>
          <w:rFonts w:ascii="Times New Roman" w:eastAsia="等线" w:hAnsi="Times New Roman" w:cs="Times New Roman"/>
          <w:sz w:val="24"/>
          <w:szCs w:val="28"/>
        </w:rPr>
        <w:t xml:space="preserve">were </w:t>
      </w:r>
      <w:r w:rsidRPr="0021717C">
        <w:rPr>
          <w:rFonts w:ascii="Times New Roman" w:eastAsia="等线" w:hAnsi="Times New Roman" w:cs="Times New Roman"/>
          <w:sz w:val="24"/>
          <w:szCs w:val="28"/>
        </w:rPr>
        <w:t>fed with HFD for 11 weeks. (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D</w:t>
      </w:r>
      <w:r w:rsidRPr="0021717C">
        <w:rPr>
          <w:rFonts w:ascii="Times New Roman" w:eastAsia="等线" w:hAnsi="Times New Roman" w:cs="Times New Roman"/>
          <w:b/>
          <w:bCs/>
          <w:sz w:val="24"/>
          <w:szCs w:val="28"/>
        </w:rPr>
        <w:t>-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E</w:t>
      </w:r>
      <w:r w:rsidRPr="0021717C">
        <w:rPr>
          <w:rFonts w:ascii="Times New Roman" w:eastAsia="等线" w:hAnsi="Times New Roman" w:cs="Times New Roman"/>
          <w:sz w:val="24"/>
          <w:szCs w:val="28"/>
        </w:rPr>
        <w:t>) The mRNA and protein levels of adipogenesis marker genes (</w:t>
      </w:r>
      <w:proofErr w:type="spellStart"/>
      <w:r w:rsidRPr="0021717C">
        <w:rPr>
          <w:rFonts w:ascii="Times New Roman" w:eastAsia="等线" w:hAnsi="Times New Roman" w:cs="Times New Roman"/>
          <w:i/>
          <w:iCs/>
          <w:sz w:val="24"/>
          <w:szCs w:val="28"/>
        </w:rPr>
        <w:t>Pparγ</w:t>
      </w:r>
      <w:proofErr w:type="spellEnd"/>
      <w:r w:rsidRPr="0021717C">
        <w:rPr>
          <w:rFonts w:ascii="Times New Roman" w:eastAsia="等线" w:hAnsi="Times New Roman" w:cs="Times New Roman"/>
          <w:sz w:val="24"/>
          <w:szCs w:val="28"/>
        </w:rPr>
        <w:t xml:space="preserve">, </w:t>
      </w:r>
      <w:proofErr w:type="spellStart"/>
      <w:r w:rsidRPr="0021717C">
        <w:rPr>
          <w:rFonts w:ascii="Times New Roman" w:eastAsia="等线" w:hAnsi="Times New Roman" w:cs="Times New Roman"/>
          <w:i/>
          <w:iCs/>
          <w:sz w:val="24"/>
          <w:szCs w:val="28"/>
        </w:rPr>
        <w:t>Cebp</w:t>
      </w:r>
      <w:proofErr w:type="spellEnd"/>
      <w:r w:rsidRPr="0021717C">
        <w:rPr>
          <w:rFonts w:ascii="Times New Roman" w:eastAsia="等线" w:hAnsi="Times New Roman" w:cs="Times New Roman"/>
          <w:i/>
          <w:iCs/>
          <w:sz w:val="24"/>
          <w:szCs w:val="28"/>
        </w:rPr>
        <w:t>α</w:t>
      </w:r>
      <w:r w:rsidR="007155D4">
        <w:rPr>
          <w:rFonts w:ascii="Times New Roman" w:eastAsia="等线" w:hAnsi="Times New Roman" w:cs="Times New Roman" w:hint="eastAsia"/>
          <w:i/>
          <w:iCs/>
          <w:sz w:val="24"/>
          <w:szCs w:val="28"/>
        </w:rPr>
        <w:t>,</w:t>
      </w:r>
      <w:r w:rsidRPr="0021717C">
        <w:rPr>
          <w:rFonts w:ascii="Times New Roman" w:eastAsia="等线" w:hAnsi="Times New Roman" w:cs="Times New Roman"/>
          <w:i/>
          <w:iCs/>
          <w:sz w:val="24"/>
          <w:szCs w:val="28"/>
        </w:rPr>
        <w:t xml:space="preserve"> and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21717C">
        <w:rPr>
          <w:rFonts w:ascii="Times New Roman" w:eastAsia="等线" w:hAnsi="Times New Roman" w:cs="Times New Roman"/>
          <w:i/>
          <w:iCs/>
          <w:sz w:val="24"/>
          <w:szCs w:val="28"/>
        </w:rPr>
        <w:t>Fabp4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) of </w:t>
      </w:r>
      <w:proofErr w:type="spellStart"/>
      <w:r w:rsidRPr="0021717C">
        <w:rPr>
          <w:rFonts w:ascii="Times New Roman" w:eastAsia="等线" w:hAnsi="Times New Roman" w:cs="Times New Roman"/>
          <w:sz w:val="24"/>
          <w:szCs w:val="24"/>
        </w:rPr>
        <w:t>eWAT</w:t>
      </w:r>
      <w:proofErr w:type="spellEnd"/>
      <w:r w:rsidRPr="0021717C">
        <w:rPr>
          <w:rFonts w:ascii="Times New Roman" w:eastAsia="等线" w:hAnsi="Times New Roman" w:cs="Times New Roman"/>
          <w:sz w:val="24"/>
          <w:szCs w:val="24"/>
        </w:rPr>
        <w:t xml:space="preserve">, </w:t>
      </w:r>
      <w:proofErr w:type="spellStart"/>
      <w:r w:rsidRPr="0021717C">
        <w:rPr>
          <w:rFonts w:ascii="Times New Roman" w:eastAsia="等线" w:hAnsi="Times New Roman" w:cs="Times New Roman"/>
          <w:sz w:val="24"/>
          <w:szCs w:val="24"/>
        </w:rPr>
        <w:t>iWAT</w:t>
      </w:r>
      <w:proofErr w:type="spellEnd"/>
      <w:r w:rsidRPr="0021717C">
        <w:rPr>
          <w:rFonts w:ascii="Times New Roman" w:eastAsia="等线" w:hAnsi="Times New Roman" w:cs="Times New Roman"/>
          <w:sz w:val="24"/>
          <w:szCs w:val="24"/>
        </w:rPr>
        <w:t xml:space="preserve"> and BAT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 from WT and </w:t>
      </w:r>
      <w:r w:rsidRPr="0021717C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Smyd2</w:t>
      </w:r>
      <w:r w:rsidRPr="0021717C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+/-</w:t>
      </w:r>
      <w:r w:rsidRPr="0021717C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4"/>
        </w:rPr>
        <w:t>mice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 after 12 weeks </w:t>
      </w:r>
      <w:r w:rsidR="00480B37">
        <w:rPr>
          <w:rFonts w:ascii="Times New Roman" w:eastAsia="等线" w:hAnsi="Times New Roman" w:cs="Times New Roman" w:hint="eastAsia"/>
          <w:sz w:val="24"/>
          <w:szCs w:val="28"/>
        </w:rPr>
        <w:t>of</w:t>
      </w:r>
      <w:r w:rsidR="00480B37">
        <w:rPr>
          <w:rFonts w:ascii="Times New Roman" w:eastAsia="等线" w:hAnsi="Times New Roman" w:cs="Times New Roman"/>
          <w:sz w:val="24"/>
          <w:szCs w:val="28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8"/>
        </w:rPr>
        <w:t>HFD feeding.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Data are presented as mean ± S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D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Pr="002478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>*</w:t>
      </w:r>
      <w:r w:rsidRPr="00247898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 xml:space="preserve">p 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>&lt; 0.05</w:t>
      </w:r>
      <w:r w:rsidR="00E74888"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>, ***</w:t>
      </w:r>
      <w:r w:rsidR="00E74888" w:rsidRPr="00247898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p</w:t>
      </w:r>
      <w:r w:rsidR="00E74888"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&lt; 0.001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</w:p>
    <w:p w14:paraId="35E4257D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7EBB26F4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5F5381C8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</w:p>
    <w:p w14:paraId="13CC9F9F" w14:textId="64893143" w:rsidR="001046E2" w:rsidRDefault="000A46C0" w:rsidP="001046E2">
      <w:pPr>
        <w:spacing w:line="360" w:lineRule="auto"/>
        <w:rPr>
          <w:rFonts w:ascii="Times New Roman" w:eastAsia="等线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502E66BB" wp14:editId="75A8B734">
            <wp:extent cx="5265420" cy="24765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F26B10" w14:textId="56570AC5" w:rsidR="001046E2" w:rsidRDefault="001046E2" w:rsidP="001046E2">
      <w:pPr>
        <w:spacing w:line="360" w:lineRule="auto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DE7623">
        <w:rPr>
          <w:rFonts w:ascii="Times New Roman" w:eastAsia="等线" w:hAnsi="Times New Roman" w:cs="Times New Roman"/>
          <w:b/>
          <w:bCs/>
          <w:sz w:val="24"/>
          <w:szCs w:val="28"/>
        </w:rPr>
        <w:t>Figure S</w:t>
      </w:r>
      <w:r>
        <w:rPr>
          <w:rFonts w:ascii="Times New Roman" w:eastAsia="等线" w:hAnsi="Times New Roman" w:cs="Times New Roman"/>
          <w:b/>
          <w:bCs/>
          <w:sz w:val="24"/>
          <w:szCs w:val="28"/>
        </w:rPr>
        <w:t>4</w:t>
      </w:r>
      <w:r w:rsidRPr="00DE7623">
        <w:rPr>
          <w:rFonts w:ascii="Times New Roman" w:eastAsia="等线" w:hAnsi="Times New Roman" w:cs="Times New Roman"/>
          <w:b/>
          <w:bCs/>
          <w:sz w:val="24"/>
          <w:szCs w:val="28"/>
        </w:rPr>
        <w:t>.</w:t>
      </w:r>
      <w:r w:rsidRPr="0021717C">
        <w:rPr>
          <w:rFonts w:ascii="Times New Roman" w:eastAsia="等线" w:hAnsi="Times New Roman" w:cs="Times New Roman"/>
          <w:b/>
          <w:bCs/>
          <w:sz w:val="24"/>
          <w:szCs w:val="28"/>
        </w:rPr>
        <w:t xml:space="preserve"> </w:t>
      </w:r>
      <w:r w:rsidRPr="0021717C">
        <w:rPr>
          <w:rFonts w:ascii="Times New Roman" w:eastAsia="等线" w:hAnsi="Times New Roman" w:cs="Times New Roman"/>
          <w:b/>
          <w:bCs/>
          <w:sz w:val="24"/>
          <w:szCs w:val="24"/>
        </w:rPr>
        <w:t>HFD-fed</w:t>
      </w:r>
      <w:r w:rsidRPr="0021717C">
        <w:rPr>
          <w:rFonts w:ascii="Times New Roman" w:eastAsia="等线" w:hAnsi="Times New Roman" w:cs="Times New Roman"/>
          <w:b/>
          <w:i/>
          <w:iCs/>
          <w:sz w:val="24"/>
          <w:szCs w:val="24"/>
        </w:rPr>
        <w:t xml:space="preserve"> Smyd2</w:t>
      </w:r>
      <w:r w:rsidRPr="0021717C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 xml:space="preserve">+/- </w:t>
      </w:r>
      <w:r w:rsidRPr="0021717C">
        <w:rPr>
          <w:rFonts w:ascii="Times New Roman" w:eastAsia="等线" w:hAnsi="Times New Roman" w:cs="Times New Roman"/>
          <w:b/>
          <w:sz w:val="24"/>
          <w:szCs w:val="24"/>
        </w:rPr>
        <w:t>mice represent leptin resistance.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 </w:t>
      </w:r>
      <w:bookmarkStart w:id="0" w:name="_Hlk109812233"/>
      <w:r w:rsidRPr="0021717C">
        <w:rPr>
          <w:rFonts w:ascii="Times New Roman" w:eastAsia="等线" w:hAnsi="Times New Roman" w:cs="Times New Roman"/>
          <w:sz w:val="24"/>
          <w:szCs w:val="28"/>
        </w:rPr>
        <w:t xml:space="preserve">The protein levels of </w:t>
      </w:r>
      <w:r w:rsidRPr="0021717C">
        <w:rPr>
          <w:rFonts w:ascii="Times New Roman" w:eastAsia="等线" w:hAnsi="Times New Roman" w:cs="Times New Roman"/>
          <w:sz w:val="24"/>
          <w:szCs w:val="24"/>
        </w:rPr>
        <w:t xml:space="preserve">p-JAK2, </w:t>
      </w:r>
      <w:r w:rsidR="007E637D" w:rsidRPr="007E637D">
        <w:rPr>
          <w:rFonts w:ascii="Times New Roman" w:eastAsia="等线" w:hAnsi="Times New Roman" w:cs="Times New Roman"/>
          <w:sz w:val="24"/>
          <w:szCs w:val="24"/>
        </w:rPr>
        <w:t>JAK2</w:t>
      </w:r>
      <w:r w:rsidR="007E637D">
        <w:rPr>
          <w:rFonts w:ascii="Times New Roman" w:eastAsia="等线" w:hAnsi="Times New Roman" w:cs="Times New Roman"/>
          <w:sz w:val="24"/>
          <w:szCs w:val="24"/>
        </w:rPr>
        <w:t xml:space="preserve">, </w:t>
      </w:r>
      <w:r w:rsidRPr="0021717C">
        <w:rPr>
          <w:rFonts w:ascii="Times New Roman" w:eastAsia="等线" w:hAnsi="Times New Roman" w:cs="Times New Roman"/>
          <w:sz w:val="24"/>
          <w:szCs w:val="24"/>
        </w:rPr>
        <w:t>p-STAT3</w:t>
      </w:r>
      <w:r w:rsidR="007E637D">
        <w:rPr>
          <w:rFonts w:ascii="Times New Roman" w:eastAsia="等线" w:hAnsi="Times New Roman" w:cs="Times New Roman"/>
          <w:sz w:val="24"/>
          <w:szCs w:val="24"/>
        </w:rPr>
        <w:t>,</w:t>
      </w:r>
      <w:r w:rsidRPr="0021717C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7E637D" w:rsidRPr="007E637D">
        <w:rPr>
          <w:rFonts w:ascii="Times New Roman" w:eastAsia="等线" w:hAnsi="Times New Roman" w:cs="Times New Roman"/>
          <w:sz w:val="24"/>
          <w:szCs w:val="24"/>
        </w:rPr>
        <w:t>STAT3</w:t>
      </w:r>
      <w:r w:rsidR="007E637D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4"/>
        </w:rPr>
        <w:t>and SOCS3 in</w:t>
      </w:r>
      <w:r w:rsidRPr="0021717C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4"/>
        </w:rPr>
        <w:t>hypothalamus</w:t>
      </w:r>
      <w:r w:rsidRPr="0021717C"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from WT and </w:t>
      </w:r>
      <w:r w:rsidRPr="0021717C">
        <w:rPr>
          <w:rFonts w:ascii="Times New Roman" w:eastAsia="等线" w:hAnsi="Times New Roman" w:cs="Times New Roman"/>
          <w:bCs/>
          <w:i/>
          <w:iCs/>
          <w:sz w:val="24"/>
          <w:szCs w:val="24"/>
        </w:rPr>
        <w:t>Smyd2</w:t>
      </w:r>
      <w:r w:rsidRPr="0021717C">
        <w:rPr>
          <w:rFonts w:ascii="Times New Roman" w:eastAsia="等线" w:hAnsi="Times New Roman" w:cs="Times New Roman"/>
          <w:bCs/>
          <w:sz w:val="24"/>
          <w:szCs w:val="24"/>
          <w:vertAlign w:val="superscript"/>
        </w:rPr>
        <w:t>+/-</w:t>
      </w:r>
      <w:r w:rsidRPr="0021717C">
        <w:rPr>
          <w:rFonts w:ascii="Times New Roman" w:eastAsia="等线" w:hAnsi="Times New Roman" w:cs="Times New Roman"/>
          <w:b/>
          <w:sz w:val="24"/>
          <w:szCs w:val="24"/>
          <w:vertAlign w:val="superscript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4"/>
        </w:rPr>
        <w:t xml:space="preserve">mice </w:t>
      </w:r>
      <w:r w:rsidRPr="0021717C">
        <w:rPr>
          <w:rFonts w:ascii="Times New Roman" w:eastAsia="等线" w:hAnsi="Times New Roman" w:cs="Times New Roman"/>
          <w:sz w:val="24"/>
          <w:szCs w:val="28"/>
        </w:rPr>
        <w:t xml:space="preserve">after </w:t>
      </w:r>
      <w:r w:rsidRPr="0021717C">
        <w:rPr>
          <w:rFonts w:ascii="Times New Roman" w:eastAsia="宋体" w:hAnsi="Times New Roman" w:cs="Times New Roman"/>
          <w:bCs/>
          <w:sz w:val="24"/>
          <w:szCs w:val="24"/>
        </w:rPr>
        <w:t>the absence or presence</w:t>
      </w:r>
      <w:r w:rsidRPr="0021717C">
        <w:rPr>
          <w:rFonts w:ascii="Times New Roman" w:eastAsia="等线" w:hAnsi="Times New Roman" w:cs="Times New Roman"/>
          <w:bCs/>
          <w:sz w:val="24"/>
          <w:szCs w:val="28"/>
        </w:rPr>
        <w:t xml:space="preserve"> </w:t>
      </w:r>
      <w:r w:rsidRPr="0021717C">
        <w:rPr>
          <w:rFonts w:ascii="Times New Roman" w:eastAsia="等线" w:hAnsi="Times New Roman" w:cs="Times New Roman"/>
          <w:sz w:val="24"/>
          <w:szCs w:val="28"/>
        </w:rPr>
        <w:t>of HFD feeding.</w:t>
      </w:r>
      <w:bookmarkEnd w:id="0"/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>Data are presented as mean ± S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D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>.</w:t>
      </w:r>
      <w:r w:rsidRPr="00247898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>**</w:t>
      </w:r>
      <w:r w:rsidRPr="00247898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p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&lt; 0.01, ***</w:t>
      </w:r>
      <w:r w:rsidRPr="00247898">
        <w:rPr>
          <w:rFonts w:ascii="Times New Roman" w:eastAsia="宋体" w:hAnsi="Times New Roman" w:cs="Times New Roman"/>
          <w:bCs/>
          <w:i/>
          <w:iCs/>
          <w:kern w:val="0"/>
          <w:sz w:val="24"/>
          <w:szCs w:val="24"/>
        </w:rPr>
        <w:t>p</w:t>
      </w:r>
      <w:r w:rsidRPr="00247898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&lt; 0.001.</w:t>
      </w:r>
    </w:p>
    <w:p w14:paraId="220234E8" w14:textId="77777777" w:rsidR="001046E2" w:rsidRPr="00B651A3" w:rsidRDefault="001046E2" w:rsidP="001046E2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</w:p>
    <w:p w14:paraId="49B477EE" w14:textId="77777777" w:rsidR="001046E2" w:rsidRDefault="001046E2" w:rsidP="001046E2">
      <w:pPr>
        <w:spacing w:line="360" w:lineRule="auto"/>
        <w:rPr>
          <w:rFonts w:ascii="Times New Roman" w:eastAsia="等线" w:hAnsi="Times New Roman" w:cs="Times New Roman"/>
          <w:sz w:val="24"/>
          <w:szCs w:val="28"/>
        </w:rPr>
      </w:pPr>
    </w:p>
    <w:p w14:paraId="151E21F8" w14:textId="4009E4FC" w:rsidR="001046E2" w:rsidRDefault="001046E2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56A272BC" w14:textId="3118724F" w:rsidR="001046E2" w:rsidRDefault="001046E2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11E61CA4" w14:textId="27E6CCC3" w:rsidR="001046E2" w:rsidRDefault="001046E2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5C4A1EF1" w14:textId="2291F60B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5498CC73" w14:textId="04E84A6C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5E7BC143" w14:textId="4CB211BD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665F56CD" w14:textId="7291D9D3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605E6E4F" w14:textId="21BAB3E1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129376CA" w14:textId="3E40D1C4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57BC1063" w14:textId="64CD8B0B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3C5C001C" w14:textId="307D0737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478AA90A" w14:textId="2D83B93A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3165C2AF" w14:textId="27EA7A88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696B8DC4" w14:textId="5E2A9AA7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237BDB93" w14:textId="61A36740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54BCDBB7" w14:textId="6C45D0AC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4D63447B" w14:textId="7446EF08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604D09A1" w14:textId="06774BEB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29A83576" w14:textId="3517C776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6C4BBA4E" w14:textId="30372445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4E772E20" w14:textId="4D317145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415913F2" w14:textId="77777777" w:rsidR="00CC7600" w:rsidRDefault="00CC7600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p w14:paraId="2B480B5C" w14:textId="77777777" w:rsidR="00300F1F" w:rsidRPr="00300F1F" w:rsidRDefault="00300F1F" w:rsidP="00300F1F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300F1F">
        <w:rPr>
          <w:rFonts w:ascii="Times New Roman" w:eastAsia="宋体" w:hAnsi="Times New Roman" w:cs="Times New Roman"/>
          <w:b/>
          <w:sz w:val="24"/>
          <w:szCs w:val="24"/>
        </w:rPr>
        <w:lastRenderedPageBreak/>
        <w:t>SUPPLEMENTAL TABLE</w:t>
      </w:r>
    </w:p>
    <w:p w14:paraId="05E87FF3" w14:textId="7E73BEA3" w:rsidR="00300F1F" w:rsidRPr="00300F1F" w:rsidRDefault="00300F1F" w:rsidP="00300F1F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300F1F">
        <w:rPr>
          <w:rFonts w:ascii="Times New Roman" w:eastAsia="宋体" w:hAnsi="Times New Roman" w:cs="Times New Roman"/>
          <w:sz w:val="24"/>
          <w:szCs w:val="24"/>
        </w:rPr>
        <w:t>Table S1. The primer sequences used for qPCR</w:t>
      </w:r>
      <w:r w:rsidRPr="00300F1F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300F1F">
        <w:rPr>
          <w:rFonts w:ascii="Times New Roman" w:eastAsia="宋体" w:hAnsi="Times New Roman" w:cs="Times New Roman"/>
          <w:sz w:val="24"/>
          <w:szCs w:val="24"/>
        </w:rPr>
        <w:t>analysis.</w:t>
      </w:r>
    </w:p>
    <w:tbl>
      <w:tblPr>
        <w:tblStyle w:val="a9"/>
        <w:tblW w:w="0" w:type="auto"/>
        <w:tblInd w:w="137" w:type="dxa"/>
        <w:tblLook w:val="04A0" w:firstRow="1" w:lastRow="0" w:firstColumn="1" w:lastColumn="0" w:noHBand="0" w:noVBand="1"/>
      </w:tblPr>
      <w:tblGrid>
        <w:gridCol w:w="2410"/>
        <w:gridCol w:w="5670"/>
      </w:tblGrid>
      <w:tr w:rsidR="00526192" w:rsidRPr="00C86EF4" w14:paraId="62A86D65" w14:textId="77777777" w:rsidTr="00526192"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81313E" w14:textId="77777777" w:rsidR="00526192" w:rsidRPr="00C86EF4" w:rsidRDefault="00526192" w:rsidP="005261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5670" w:type="dxa"/>
            <w:shd w:val="clear" w:color="auto" w:fill="D9D9D9" w:themeFill="background1" w:themeFillShade="D9"/>
          </w:tcPr>
          <w:p w14:paraId="4E4AF88E" w14:textId="678969DD" w:rsidR="00526192" w:rsidRPr="00C86EF4" w:rsidRDefault="00526192" w:rsidP="00526192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sz w:val="24"/>
                <w:szCs w:val="24"/>
              </w:rPr>
              <w:t>Sequence</w:t>
            </w:r>
          </w:p>
        </w:tc>
      </w:tr>
      <w:tr w:rsidR="00526192" w:rsidRPr="00C86EF4" w14:paraId="64DFD31E" w14:textId="77777777" w:rsidTr="00526192">
        <w:tc>
          <w:tcPr>
            <w:tcW w:w="2410" w:type="dxa"/>
          </w:tcPr>
          <w:p w14:paraId="38F13D8A" w14:textId="460F7F99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Smyd2</w:t>
            </w: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670" w:type="dxa"/>
          </w:tcPr>
          <w:p w14:paraId="19D29C98" w14:textId="1E90F695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CAGAAGACAGGAACGACCG</w:t>
            </w:r>
          </w:p>
        </w:tc>
      </w:tr>
      <w:tr w:rsidR="00526192" w:rsidRPr="00C86EF4" w14:paraId="79068ACD" w14:textId="77777777" w:rsidTr="00526192">
        <w:tc>
          <w:tcPr>
            <w:tcW w:w="2410" w:type="dxa"/>
          </w:tcPr>
          <w:p w14:paraId="6E4083D8" w14:textId="1F18F964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Smyd2</w:t>
            </w: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670" w:type="dxa"/>
          </w:tcPr>
          <w:p w14:paraId="3C0EFA81" w14:textId="5ABDF394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ATGTCTCGGATGGCTTCTGC</w:t>
            </w:r>
          </w:p>
        </w:tc>
      </w:tr>
      <w:tr w:rsidR="00526192" w:rsidRPr="00C86EF4" w14:paraId="09112066" w14:textId="77777777" w:rsidTr="00526192">
        <w:tc>
          <w:tcPr>
            <w:tcW w:w="2410" w:type="dxa"/>
          </w:tcPr>
          <w:p w14:paraId="65ECAC1F" w14:textId="2B4A79D3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proofErr w:type="spellStart"/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Cebp</w:t>
            </w:r>
            <w:proofErr w:type="spellEnd"/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α</w:t>
            </w: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670" w:type="dxa"/>
          </w:tcPr>
          <w:p w14:paraId="43941254" w14:textId="11B308C8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AGAACAGCAACGAGTACCG</w:t>
            </w:r>
          </w:p>
        </w:tc>
      </w:tr>
      <w:tr w:rsidR="00526192" w:rsidRPr="00C86EF4" w14:paraId="6F05E783" w14:textId="77777777" w:rsidTr="00526192">
        <w:tc>
          <w:tcPr>
            <w:tcW w:w="2410" w:type="dxa"/>
          </w:tcPr>
          <w:p w14:paraId="07DEDB8E" w14:textId="2BD6545D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proofErr w:type="spellStart"/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Cebp</w:t>
            </w:r>
            <w:proofErr w:type="spellEnd"/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α</w:t>
            </w: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670" w:type="dxa"/>
          </w:tcPr>
          <w:p w14:paraId="0B9988A4" w14:textId="7951A820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TCACTCGTCAACTCCAGCAC</w:t>
            </w:r>
          </w:p>
        </w:tc>
      </w:tr>
      <w:tr w:rsidR="00526192" w:rsidRPr="00C86EF4" w14:paraId="6BF74101" w14:textId="77777777" w:rsidTr="00526192">
        <w:tc>
          <w:tcPr>
            <w:tcW w:w="2410" w:type="dxa"/>
          </w:tcPr>
          <w:p w14:paraId="14E457BB" w14:textId="50C7496C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proofErr w:type="spellStart"/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parγ</w:t>
            </w:r>
            <w:proofErr w:type="spellEnd"/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670" w:type="dxa"/>
          </w:tcPr>
          <w:p w14:paraId="17065EE7" w14:textId="60F0F4C6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TGCCAGTTTCGATCCGTAGA</w:t>
            </w:r>
          </w:p>
        </w:tc>
      </w:tr>
      <w:tr w:rsidR="00526192" w:rsidRPr="00C86EF4" w14:paraId="6C8C7390" w14:textId="77777777" w:rsidTr="00526192">
        <w:tc>
          <w:tcPr>
            <w:tcW w:w="2410" w:type="dxa"/>
          </w:tcPr>
          <w:p w14:paraId="7151FF4D" w14:textId="7091FE69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proofErr w:type="spellStart"/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Pparγ</w:t>
            </w:r>
            <w:proofErr w:type="spellEnd"/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670" w:type="dxa"/>
          </w:tcPr>
          <w:p w14:paraId="71BC2801" w14:textId="0DA46943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GCCAGCATCGTGTAGATGA</w:t>
            </w:r>
          </w:p>
        </w:tc>
      </w:tr>
      <w:tr w:rsidR="00526192" w:rsidRPr="00C86EF4" w14:paraId="57260AB8" w14:textId="77777777" w:rsidTr="00526192">
        <w:tc>
          <w:tcPr>
            <w:tcW w:w="2410" w:type="dxa"/>
          </w:tcPr>
          <w:p w14:paraId="47DC6181" w14:textId="4123BD15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Fabp4</w:t>
            </w: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670" w:type="dxa"/>
          </w:tcPr>
          <w:p w14:paraId="6C955A51" w14:textId="603F5738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GATGCCTTTGTGGGAACCT</w:t>
            </w:r>
          </w:p>
        </w:tc>
      </w:tr>
      <w:tr w:rsidR="00526192" w:rsidRPr="00C86EF4" w14:paraId="5665D95D" w14:textId="77777777" w:rsidTr="00526192">
        <w:tc>
          <w:tcPr>
            <w:tcW w:w="2410" w:type="dxa"/>
          </w:tcPr>
          <w:p w14:paraId="596D1886" w14:textId="40BA6DA0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Fabp4</w:t>
            </w: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670" w:type="dxa"/>
          </w:tcPr>
          <w:p w14:paraId="4952AE03" w14:textId="10291AA0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TGTCGTCTGCGGTGATTT</w:t>
            </w:r>
          </w:p>
        </w:tc>
      </w:tr>
      <w:tr w:rsidR="00526192" w:rsidRPr="00C86EF4" w14:paraId="216D6C04" w14:textId="77777777" w:rsidTr="00526192">
        <w:tc>
          <w:tcPr>
            <w:tcW w:w="2410" w:type="dxa"/>
          </w:tcPr>
          <w:p w14:paraId="1F3EA8A0" w14:textId="2DCDBF34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18S</w:t>
            </w: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5670" w:type="dxa"/>
          </w:tcPr>
          <w:p w14:paraId="41D7C3D6" w14:textId="1BD2B901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GCCGCTAGAGGTGAAATTCT</w:t>
            </w:r>
          </w:p>
        </w:tc>
      </w:tr>
      <w:tr w:rsidR="00526192" w:rsidRPr="00C86EF4" w14:paraId="27D62948" w14:textId="77777777" w:rsidTr="00526192">
        <w:tc>
          <w:tcPr>
            <w:tcW w:w="2410" w:type="dxa"/>
          </w:tcPr>
          <w:p w14:paraId="0DEC8E09" w14:textId="5CEDC0DE" w:rsidR="00526192" w:rsidRPr="00D641C0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Mus-</w:t>
            </w:r>
            <w:r w:rsidRPr="00D641C0">
              <w:rPr>
                <w:rFonts w:ascii="Times New Roman" w:eastAsia="宋体" w:hAnsi="Times New Roman" w:cs="Times New Roman"/>
                <w:bCs/>
                <w:i/>
                <w:iCs/>
                <w:sz w:val="24"/>
                <w:szCs w:val="24"/>
              </w:rPr>
              <w:t>18S</w:t>
            </w:r>
            <w:r w:rsidRPr="00D641C0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5670" w:type="dxa"/>
          </w:tcPr>
          <w:p w14:paraId="4711A73E" w14:textId="7E1F2056" w:rsidR="00526192" w:rsidRPr="00C86EF4" w:rsidRDefault="00526192" w:rsidP="0052619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Cs/>
                <w:sz w:val="24"/>
                <w:szCs w:val="24"/>
              </w:rPr>
            </w:pPr>
            <w:r w:rsidRPr="00C86EF4">
              <w:rPr>
                <w:rFonts w:ascii="Times New Roman" w:eastAsia="宋体" w:hAnsi="Times New Roman" w:cs="Times New Roman"/>
                <w:bCs/>
                <w:sz w:val="24"/>
                <w:szCs w:val="24"/>
              </w:rPr>
              <w:t>CATTCTTGGCAAATGCTTTCG</w:t>
            </w:r>
          </w:p>
        </w:tc>
      </w:tr>
    </w:tbl>
    <w:p w14:paraId="6397D62F" w14:textId="5300B977" w:rsidR="00300F1F" w:rsidRPr="00C86EF4" w:rsidRDefault="00300F1F" w:rsidP="006A7793">
      <w:pPr>
        <w:rPr>
          <w:rFonts w:ascii="Times New Roman" w:eastAsia="宋体" w:hAnsi="Times New Roman" w:cs="Times New Roman"/>
          <w:color w:val="0070C0"/>
          <w:kern w:val="0"/>
          <w:sz w:val="24"/>
          <w:szCs w:val="24"/>
        </w:rPr>
      </w:pPr>
    </w:p>
    <w:sectPr w:rsidR="00300F1F" w:rsidRPr="00C86E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E0ABB9" w14:textId="77777777" w:rsidR="0079285D" w:rsidRDefault="0079285D" w:rsidP="00C6265C">
      <w:r>
        <w:separator/>
      </w:r>
    </w:p>
  </w:endnote>
  <w:endnote w:type="continuationSeparator" w:id="0">
    <w:p w14:paraId="5EE6729E" w14:textId="77777777" w:rsidR="0079285D" w:rsidRDefault="0079285D" w:rsidP="00C626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-Roman">
    <w:altName w:val="宋体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BCD3F" w14:textId="77777777" w:rsidR="0079285D" w:rsidRDefault="0079285D" w:rsidP="00C6265C">
      <w:r>
        <w:separator/>
      </w:r>
    </w:p>
  </w:footnote>
  <w:footnote w:type="continuationSeparator" w:id="0">
    <w:p w14:paraId="2B167EE7" w14:textId="77777777" w:rsidR="0079285D" w:rsidRDefault="0079285D" w:rsidP="00C626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325FFF"/>
    <w:multiLevelType w:val="hybridMultilevel"/>
    <w:tmpl w:val="1398F8D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454039D"/>
    <w:multiLevelType w:val="hybridMultilevel"/>
    <w:tmpl w:val="2FD0908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79206433">
    <w:abstractNumId w:val="0"/>
  </w:num>
  <w:num w:numId="2" w16cid:durableId="1192110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0B7"/>
    <w:rsid w:val="00013738"/>
    <w:rsid w:val="00017440"/>
    <w:rsid w:val="00026E7A"/>
    <w:rsid w:val="00035996"/>
    <w:rsid w:val="00055D6E"/>
    <w:rsid w:val="00064C79"/>
    <w:rsid w:val="00067EF6"/>
    <w:rsid w:val="00083E8B"/>
    <w:rsid w:val="000863D1"/>
    <w:rsid w:val="00097506"/>
    <w:rsid w:val="000A190A"/>
    <w:rsid w:val="000A2BDA"/>
    <w:rsid w:val="000A46C0"/>
    <w:rsid w:val="000A79E7"/>
    <w:rsid w:val="000B5F68"/>
    <w:rsid w:val="000C4350"/>
    <w:rsid w:val="001004BA"/>
    <w:rsid w:val="001046E2"/>
    <w:rsid w:val="00106C39"/>
    <w:rsid w:val="00150DB1"/>
    <w:rsid w:val="00161A42"/>
    <w:rsid w:val="00173A76"/>
    <w:rsid w:val="0018025A"/>
    <w:rsid w:val="00186C47"/>
    <w:rsid w:val="001914F3"/>
    <w:rsid w:val="001B6CB5"/>
    <w:rsid w:val="001C69D4"/>
    <w:rsid w:val="001F463E"/>
    <w:rsid w:val="00215FA9"/>
    <w:rsid w:val="0022733A"/>
    <w:rsid w:val="002565DE"/>
    <w:rsid w:val="00274921"/>
    <w:rsid w:val="00275081"/>
    <w:rsid w:val="00277B76"/>
    <w:rsid w:val="00281E31"/>
    <w:rsid w:val="00294046"/>
    <w:rsid w:val="002948B3"/>
    <w:rsid w:val="002A2B28"/>
    <w:rsid w:val="002A4B37"/>
    <w:rsid w:val="002B5D9D"/>
    <w:rsid w:val="002C0B0B"/>
    <w:rsid w:val="002C20D9"/>
    <w:rsid w:val="002C5FD8"/>
    <w:rsid w:val="00300F1F"/>
    <w:rsid w:val="00306BF9"/>
    <w:rsid w:val="00320654"/>
    <w:rsid w:val="00323A9C"/>
    <w:rsid w:val="00325CE3"/>
    <w:rsid w:val="00346810"/>
    <w:rsid w:val="0035355D"/>
    <w:rsid w:val="003640E0"/>
    <w:rsid w:val="00372996"/>
    <w:rsid w:val="00391634"/>
    <w:rsid w:val="00393CC9"/>
    <w:rsid w:val="003973A5"/>
    <w:rsid w:val="003B2C54"/>
    <w:rsid w:val="003B315A"/>
    <w:rsid w:val="003C4BBA"/>
    <w:rsid w:val="003C7ACB"/>
    <w:rsid w:val="003E2A52"/>
    <w:rsid w:val="003E7EAA"/>
    <w:rsid w:val="004000B5"/>
    <w:rsid w:val="004119EF"/>
    <w:rsid w:val="00415459"/>
    <w:rsid w:val="004173D3"/>
    <w:rsid w:val="0042431B"/>
    <w:rsid w:val="004311F6"/>
    <w:rsid w:val="00444636"/>
    <w:rsid w:val="00457C18"/>
    <w:rsid w:val="004600E8"/>
    <w:rsid w:val="00460E45"/>
    <w:rsid w:val="00462E62"/>
    <w:rsid w:val="00480B37"/>
    <w:rsid w:val="00484BD3"/>
    <w:rsid w:val="00491773"/>
    <w:rsid w:val="00495D88"/>
    <w:rsid w:val="004C5EB9"/>
    <w:rsid w:val="004C5F14"/>
    <w:rsid w:val="004D4E04"/>
    <w:rsid w:val="004D66F5"/>
    <w:rsid w:val="004F1961"/>
    <w:rsid w:val="004F253C"/>
    <w:rsid w:val="004F7297"/>
    <w:rsid w:val="004F7584"/>
    <w:rsid w:val="00517A5E"/>
    <w:rsid w:val="0052309C"/>
    <w:rsid w:val="0052390F"/>
    <w:rsid w:val="00526192"/>
    <w:rsid w:val="00526BEB"/>
    <w:rsid w:val="005311E0"/>
    <w:rsid w:val="00553583"/>
    <w:rsid w:val="0056566A"/>
    <w:rsid w:val="00570C49"/>
    <w:rsid w:val="005739BB"/>
    <w:rsid w:val="00573BB5"/>
    <w:rsid w:val="00575FBC"/>
    <w:rsid w:val="00577150"/>
    <w:rsid w:val="00582BA2"/>
    <w:rsid w:val="00584B82"/>
    <w:rsid w:val="00585141"/>
    <w:rsid w:val="005B6D2B"/>
    <w:rsid w:val="005C163F"/>
    <w:rsid w:val="005C2F01"/>
    <w:rsid w:val="005D1969"/>
    <w:rsid w:val="005D7CB1"/>
    <w:rsid w:val="005E01B0"/>
    <w:rsid w:val="005F1199"/>
    <w:rsid w:val="00614A7D"/>
    <w:rsid w:val="00642B7C"/>
    <w:rsid w:val="006438CA"/>
    <w:rsid w:val="00657E7A"/>
    <w:rsid w:val="00665440"/>
    <w:rsid w:val="006A7793"/>
    <w:rsid w:val="006B5639"/>
    <w:rsid w:val="006B7B86"/>
    <w:rsid w:val="006C17CC"/>
    <w:rsid w:val="006E04E5"/>
    <w:rsid w:val="0070373D"/>
    <w:rsid w:val="0070393A"/>
    <w:rsid w:val="007155D4"/>
    <w:rsid w:val="0073151C"/>
    <w:rsid w:val="00773ED2"/>
    <w:rsid w:val="00781AA9"/>
    <w:rsid w:val="007827ED"/>
    <w:rsid w:val="0079285D"/>
    <w:rsid w:val="007937E6"/>
    <w:rsid w:val="007A12AE"/>
    <w:rsid w:val="007B2E9D"/>
    <w:rsid w:val="007B4C8E"/>
    <w:rsid w:val="007B7935"/>
    <w:rsid w:val="007C37D6"/>
    <w:rsid w:val="007E5904"/>
    <w:rsid w:val="007E637D"/>
    <w:rsid w:val="007F56EB"/>
    <w:rsid w:val="008033C8"/>
    <w:rsid w:val="008055B6"/>
    <w:rsid w:val="00814F4F"/>
    <w:rsid w:val="0082282C"/>
    <w:rsid w:val="008317A2"/>
    <w:rsid w:val="00837314"/>
    <w:rsid w:val="00853096"/>
    <w:rsid w:val="008773B2"/>
    <w:rsid w:val="00887EC6"/>
    <w:rsid w:val="0089612A"/>
    <w:rsid w:val="0089614C"/>
    <w:rsid w:val="008C1098"/>
    <w:rsid w:val="008C76CB"/>
    <w:rsid w:val="008D3E86"/>
    <w:rsid w:val="008D400C"/>
    <w:rsid w:val="008F0CAD"/>
    <w:rsid w:val="00901E4F"/>
    <w:rsid w:val="0090290A"/>
    <w:rsid w:val="009031AE"/>
    <w:rsid w:val="00935959"/>
    <w:rsid w:val="00941BE6"/>
    <w:rsid w:val="009522AE"/>
    <w:rsid w:val="009713E3"/>
    <w:rsid w:val="0098547F"/>
    <w:rsid w:val="009B760B"/>
    <w:rsid w:val="009E217A"/>
    <w:rsid w:val="009E6BF2"/>
    <w:rsid w:val="009F348B"/>
    <w:rsid w:val="00A044EB"/>
    <w:rsid w:val="00A067FC"/>
    <w:rsid w:val="00A13175"/>
    <w:rsid w:val="00A31CF4"/>
    <w:rsid w:val="00A37AB8"/>
    <w:rsid w:val="00A73453"/>
    <w:rsid w:val="00AC0D38"/>
    <w:rsid w:val="00AE185A"/>
    <w:rsid w:val="00AE3854"/>
    <w:rsid w:val="00AF25E4"/>
    <w:rsid w:val="00AF470B"/>
    <w:rsid w:val="00B13AE7"/>
    <w:rsid w:val="00B163C3"/>
    <w:rsid w:val="00B63FD6"/>
    <w:rsid w:val="00B65D03"/>
    <w:rsid w:val="00B74076"/>
    <w:rsid w:val="00B94E49"/>
    <w:rsid w:val="00B973D8"/>
    <w:rsid w:val="00BA1918"/>
    <w:rsid w:val="00BA35DD"/>
    <w:rsid w:val="00BB3C98"/>
    <w:rsid w:val="00BC10E5"/>
    <w:rsid w:val="00BE6881"/>
    <w:rsid w:val="00C004CE"/>
    <w:rsid w:val="00C071C9"/>
    <w:rsid w:val="00C1261D"/>
    <w:rsid w:val="00C216E7"/>
    <w:rsid w:val="00C24BB5"/>
    <w:rsid w:val="00C33CAE"/>
    <w:rsid w:val="00C343A3"/>
    <w:rsid w:val="00C356FE"/>
    <w:rsid w:val="00C53F52"/>
    <w:rsid w:val="00C607A9"/>
    <w:rsid w:val="00C6265C"/>
    <w:rsid w:val="00C635EC"/>
    <w:rsid w:val="00C70150"/>
    <w:rsid w:val="00C757F2"/>
    <w:rsid w:val="00C8223D"/>
    <w:rsid w:val="00C827C6"/>
    <w:rsid w:val="00C83049"/>
    <w:rsid w:val="00C86EF4"/>
    <w:rsid w:val="00CC192E"/>
    <w:rsid w:val="00CC4C65"/>
    <w:rsid w:val="00CC7600"/>
    <w:rsid w:val="00CE1370"/>
    <w:rsid w:val="00CE1FE7"/>
    <w:rsid w:val="00CF0A40"/>
    <w:rsid w:val="00CF22FD"/>
    <w:rsid w:val="00D32A26"/>
    <w:rsid w:val="00D4477A"/>
    <w:rsid w:val="00D52473"/>
    <w:rsid w:val="00D541EA"/>
    <w:rsid w:val="00D55C2F"/>
    <w:rsid w:val="00D641C0"/>
    <w:rsid w:val="00D73A2F"/>
    <w:rsid w:val="00D7786B"/>
    <w:rsid w:val="00D87D6E"/>
    <w:rsid w:val="00D92338"/>
    <w:rsid w:val="00DA062B"/>
    <w:rsid w:val="00DC44CB"/>
    <w:rsid w:val="00DD45F9"/>
    <w:rsid w:val="00DE3E17"/>
    <w:rsid w:val="00E04723"/>
    <w:rsid w:val="00E13A9D"/>
    <w:rsid w:val="00E245ED"/>
    <w:rsid w:val="00E255B7"/>
    <w:rsid w:val="00E311AF"/>
    <w:rsid w:val="00E370B7"/>
    <w:rsid w:val="00E51115"/>
    <w:rsid w:val="00E5570F"/>
    <w:rsid w:val="00E60D21"/>
    <w:rsid w:val="00E63B51"/>
    <w:rsid w:val="00E74888"/>
    <w:rsid w:val="00E85BBB"/>
    <w:rsid w:val="00E866FA"/>
    <w:rsid w:val="00E94A92"/>
    <w:rsid w:val="00E95802"/>
    <w:rsid w:val="00EA47DA"/>
    <w:rsid w:val="00EB13D4"/>
    <w:rsid w:val="00EC713A"/>
    <w:rsid w:val="00ED4824"/>
    <w:rsid w:val="00EE0A40"/>
    <w:rsid w:val="00EF3505"/>
    <w:rsid w:val="00F20508"/>
    <w:rsid w:val="00F34BBD"/>
    <w:rsid w:val="00F417FD"/>
    <w:rsid w:val="00F504F7"/>
    <w:rsid w:val="00F51B1E"/>
    <w:rsid w:val="00F638E2"/>
    <w:rsid w:val="00F66BC7"/>
    <w:rsid w:val="00F86D59"/>
    <w:rsid w:val="00F86E72"/>
    <w:rsid w:val="00F91159"/>
    <w:rsid w:val="00F95972"/>
    <w:rsid w:val="00FA5B1E"/>
    <w:rsid w:val="00FB4B03"/>
    <w:rsid w:val="00FC00FD"/>
    <w:rsid w:val="00FD7CCC"/>
    <w:rsid w:val="00FD7F90"/>
    <w:rsid w:val="00FE1484"/>
    <w:rsid w:val="00FF52E4"/>
    <w:rsid w:val="00FF6BC2"/>
    <w:rsid w:val="00FF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4851C"/>
  <w15:chartTrackingRefBased/>
  <w15:docId w15:val="{32927835-11E1-409A-B648-D2FC62409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26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26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26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265C"/>
    <w:rPr>
      <w:sz w:val="18"/>
      <w:szCs w:val="18"/>
    </w:rPr>
  </w:style>
  <w:style w:type="character" w:styleId="a7">
    <w:name w:val="Hyperlink"/>
    <w:basedOn w:val="a0"/>
    <w:uiPriority w:val="99"/>
    <w:unhideWhenUsed/>
    <w:rsid w:val="000863D1"/>
    <w:rPr>
      <w:color w:val="0000FF"/>
      <w:u w:val="single"/>
    </w:rPr>
  </w:style>
  <w:style w:type="character" w:styleId="a8">
    <w:name w:val="Unresolved Mention"/>
    <w:basedOn w:val="a0"/>
    <w:uiPriority w:val="99"/>
    <w:semiHidden/>
    <w:unhideWhenUsed/>
    <w:rsid w:val="00FD7CCC"/>
    <w:rPr>
      <w:color w:val="605E5C"/>
      <w:shd w:val="clear" w:color="auto" w:fill="E1DFDD"/>
    </w:rPr>
  </w:style>
  <w:style w:type="table" w:styleId="a9">
    <w:name w:val="Table Grid"/>
    <w:basedOn w:val="a1"/>
    <w:uiPriority w:val="59"/>
    <w:rsid w:val="00300F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1B6CB5"/>
    <w:pPr>
      <w:ind w:firstLineChars="200" w:firstLine="420"/>
    </w:pPr>
  </w:style>
  <w:style w:type="character" w:customStyle="1" w:styleId="fontstyle01">
    <w:name w:val="fontstyle01"/>
    <w:basedOn w:val="a0"/>
    <w:qFormat/>
    <w:rsid w:val="00D7786B"/>
    <w:rPr>
      <w:rFonts w:ascii="Times-Roman" w:hAnsi="Times-Roman" w:hint="default"/>
      <w:b w:val="0"/>
      <w:bCs w:val="0"/>
      <w:i w:val="0"/>
      <w:iCs w:val="0"/>
      <w:color w:val="242021"/>
      <w:sz w:val="20"/>
      <w:szCs w:val="20"/>
    </w:rPr>
  </w:style>
  <w:style w:type="paragraph" w:styleId="ab">
    <w:name w:val="Revision"/>
    <w:hidden/>
    <w:uiPriority w:val="99"/>
    <w:semiHidden/>
    <w:rsid w:val="00161A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5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7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9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2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8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迪</dc:creator>
  <cp:keywords/>
  <dc:description/>
  <cp:lastModifiedBy>杨 迪</cp:lastModifiedBy>
  <cp:revision>210</cp:revision>
  <dcterms:created xsi:type="dcterms:W3CDTF">2021-08-20T00:27:00Z</dcterms:created>
  <dcterms:modified xsi:type="dcterms:W3CDTF">2022-09-28T01:14:00Z</dcterms:modified>
</cp:coreProperties>
</file>